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8985" w:type="dxa"/>
        <w:tblLook w:val="04A0" w:firstRow="1" w:lastRow="0" w:firstColumn="1" w:lastColumn="0" w:noHBand="0" w:noVBand="1"/>
      </w:tblPr>
      <w:tblGrid>
        <w:gridCol w:w="1891"/>
        <w:gridCol w:w="2942"/>
        <w:gridCol w:w="1258"/>
        <w:gridCol w:w="992"/>
        <w:gridCol w:w="992"/>
        <w:gridCol w:w="910"/>
      </w:tblGrid>
      <w:tr w:rsidR="00C068D0" w:rsidRPr="00C068D0" w:rsidTr="00F25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bookmarkStart w:id="0" w:name="_GoBack"/>
            <w:bookmarkEnd w:id="0"/>
            <w:r w:rsidRPr="00C06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axon</w:t>
            </w:r>
          </w:p>
        </w:tc>
        <w:tc>
          <w:tcPr>
            <w:tcW w:w="2942" w:type="dxa"/>
            <w:noWrap/>
            <w:hideMark/>
          </w:tcPr>
          <w:p w:rsidR="00C068D0" w:rsidRPr="00C068D0" w:rsidRDefault="00C068D0" w:rsidP="00C06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lass name</w:t>
            </w:r>
          </w:p>
        </w:tc>
        <w:tc>
          <w:tcPr>
            <w:tcW w:w="1258" w:type="dxa"/>
            <w:noWrap/>
            <w:hideMark/>
          </w:tcPr>
          <w:p w:rsidR="00C068D0" w:rsidRPr="00C068D0" w:rsidRDefault="00C068D0" w:rsidP="00C06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</w:t>
            </w:r>
            <w:r w:rsidRPr="00C06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ecision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C06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call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</w:t>
            </w:r>
            <w:r w:rsidRPr="00C06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-score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068D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um. images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Asterionella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formosa</w:t>
            </w:r>
            <w:proofErr w:type="spellEnd"/>
          </w:p>
        </w:tc>
        <w:tc>
          <w:tcPr>
            <w:tcW w:w="2942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BacAstfor_3192686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7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9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8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240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Centronella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BacCen000_3192255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8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8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8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958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Fragilaria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crotonensis</w:t>
            </w:r>
            <w:proofErr w:type="spellEnd"/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BacFracro_3192403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Synedra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BacSyn000_3192703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46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77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58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23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Coelastr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hlCoe000_0000000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6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Colonies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hlcolony_0000000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64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65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64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200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Pandorina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morum</w:t>
            </w:r>
            <w:proofErr w:type="spellEnd"/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hlPanmor_5271376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2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9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1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412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Pandorina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mor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colonies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hlPanmor_5271376_colonies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65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65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65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23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Dinobryon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hrDin000_3194946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Staurastr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onSta000_2647648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7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3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52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Aphanizomenon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flos-aquae</w:t>
            </w:r>
            <w:proofErr w:type="spellEnd"/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yaAphflo_7690242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1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65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72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408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Chroococcus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yaChr000_3216094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1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Coelosphaeri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. 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yaCoe000_3217114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1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398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Dolichosperm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circinale</w:t>
            </w:r>
            <w:proofErr w:type="spellEnd"/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yaDolcir_7427230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9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Dolichosperm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planktonicum</w:t>
            </w:r>
            <w:proofErr w:type="spellEnd"/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yaDolpla_8309180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3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2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399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Limnothrix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yaLim000_0000000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9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9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735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Merismopedia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yaMer000_0000000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Microcystis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yaMic000_3217749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9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4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2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004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Planktothrix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rubescens</w:t>
            </w:r>
            <w:proofErr w:type="spellEnd"/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CyaPlarub_3218379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2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9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1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553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Cerati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hirundinella</w:t>
            </w:r>
            <w:proofErr w:type="spellEnd"/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DinCerhir_7598904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4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3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8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57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Peridini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DinPer000_7536081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2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8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9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18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Mesozooplankton</w:t>
            </w:r>
            <w:proofErr w:type="spellEnd"/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Mesozoo</w:t>
            </w:r>
            <w:proofErr w:type="spellEnd"/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8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78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2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9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Codonella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OliCod000_8145317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Halteria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OliHal000_7620672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67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95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79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55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Limnostrombidi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OliLim000_7982796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Pelagotrombidi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OliPel000_7369220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Coleps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ProCol000_7479200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Rotifera</w:t>
            </w:r>
            <w:proofErr w:type="spellEnd"/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Rotifera</w:t>
            </w:r>
            <w:proofErr w:type="spellEnd"/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1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68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74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25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Oocystis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TreOoc000_2641454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Closterium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ZygClo000_2646356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4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Mougeotia</w:t>
            </w:r>
            <w:proofErr w:type="spellEnd"/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 xml:space="preserve"> </w:t>
            </w: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spp</w:t>
            </w:r>
            <w:r w:rsidRPr="00C068D0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  <w:t>.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ZygMou000_0000000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79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3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1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496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szCs w:val="24"/>
                <w:lang w:val="en-GB" w:eastAsia="en-GB"/>
              </w:rPr>
              <w:t>Detritus</w:t>
            </w: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Detritus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72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76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800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sz w:val="22"/>
                <w:szCs w:val="24"/>
                <w:lang w:val="en-GB" w:eastAsia="en-GB"/>
              </w:rPr>
            </w:pP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accuracy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7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8241</w:t>
            </w:r>
          </w:p>
        </w:tc>
      </w:tr>
      <w:tr w:rsidR="00F62EE0" w:rsidRPr="00C068D0" w:rsidTr="00F25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 xml:space="preserve">macro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avg</w:t>
            </w:r>
            <w:proofErr w:type="spellEnd"/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50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52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51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8241</w:t>
            </w:r>
          </w:p>
        </w:tc>
      </w:tr>
      <w:tr w:rsidR="00C068D0" w:rsidRPr="00C068D0" w:rsidTr="00F25A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:rsidR="00C068D0" w:rsidRPr="00C068D0" w:rsidRDefault="00C068D0" w:rsidP="00C068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GB" w:eastAsia="en-GB"/>
              </w:rPr>
            </w:pPr>
          </w:p>
        </w:tc>
        <w:tc>
          <w:tcPr>
            <w:tcW w:w="2942" w:type="dxa"/>
            <w:tcBorders>
              <w:right w:val="single" w:sz="4" w:space="0" w:color="auto"/>
            </w:tcBorders>
            <w:noWrap/>
            <w:hideMark/>
          </w:tcPr>
          <w:p w:rsidR="00C068D0" w:rsidRPr="00C068D0" w:rsidRDefault="00C068D0" w:rsidP="00F62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 xml:space="preserve">weighted </w:t>
            </w:r>
            <w:proofErr w:type="spellStart"/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avg</w:t>
            </w:r>
            <w:proofErr w:type="spellEnd"/>
          </w:p>
        </w:tc>
        <w:tc>
          <w:tcPr>
            <w:tcW w:w="1258" w:type="dxa"/>
            <w:tcBorders>
              <w:left w:val="single" w:sz="4" w:space="0" w:color="auto"/>
            </w:tcBorders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6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7 </w:t>
            </w:r>
          </w:p>
        </w:tc>
        <w:tc>
          <w:tcPr>
            <w:tcW w:w="992" w:type="dxa"/>
            <w:noWrap/>
            <w:hideMark/>
          </w:tcPr>
          <w:p w:rsidR="00C068D0" w:rsidRPr="00C068D0" w:rsidRDefault="00C068D0" w:rsidP="00C0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6 </w:t>
            </w:r>
          </w:p>
        </w:tc>
        <w:tc>
          <w:tcPr>
            <w:tcW w:w="910" w:type="dxa"/>
            <w:noWrap/>
            <w:hideMark/>
          </w:tcPr>
          <w:p w:rsidR="00C068D0" w:rsidRPr="00C068D0" w:rsidRDefault="00C068D0" w:rsidP="00C068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C068D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8241</w:t>
            </w:r>
          </w:p>
        </w:tc>
      </w:tr>
    </w:tbl>
    <w:p w:rsidR="00DA716E" w:rsidRPr="00C068D0" w:rsidRDefault="00DA716E">
      <w:pPr>
        <w:rPr>
          <w:b/>
          <w:sz w:val="20"/>
          <w:lang w:val="en-GB"/>
        </w:rPr>
      </w:pPr>
    </w:p>
    <w:sectPr w:rsidR="00DA716E" w:rsidRPr="00C06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16E"/>
    <w:rsid w:val="00306FD2"/>
    <w:rsid w:val="00472C8B"/>
    <w:rsid w:val="005D4D68"/>
    <w:rsid w:val="005F58F7"/>
    <w:rsid w:val="006C459D"/>
    <w:rsid w:val="00886576"/>
    <w:rsid w:val="00C068D0"/>
    <w:rsid w:val="00DA716E"/>
    <w:rsid w:val="00F25A64"/>
    <w:rsid w:val="00F62EE0"/>
    <w:rsid w:val="00FC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C7AA2-B40E-4E38-A246-968CE88A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A71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7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Symiakaki</dc:creator>
  <cp:keywords/>
  <dc:description/>
  <cp:lastModifiedBy>Katerina Symiakaki</cp:lastModifiedBy>
  <cp:revision>4</cp:revision>
  <dcterms:created xsi:type="dcterms:W3CDTF">2025-08-11T09:37:00Z</dcterms:created>
  <dcterms:modified xsi:type="dcterms:W3CDTF">2025-08-14T10:20:00Z</dcterms:modified>
</cp:coreProperties>
</file>